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Table II.</w:t>
      </w:r>
      <w:r>
        <w:rPr>
          <w:rFonts w:cs="Times New Roman" w:ascii="Times New Roman" w:hAnsi="Times New Roman"/>
        </w:rPr>
        <w:t xml:space="preserve"> Shows the 106 prokaryotic species used in the analysi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7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7"/>
        <w:gridCol w:w="1280"/>
        <w:gridCol w:w="2380"/>
      </w:tblGrid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Specie nam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Filum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Tax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eropyrum pernix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renarchaeot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yrobaculum aerophil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renarchaeot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ulfolobus solfataric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renarchaeot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ulfolobus tokodai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renarchaeot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rchaeoglobus fulgid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Halobacterium sp. NRC-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thanocaldococcus jannaschi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thanopyrus kandleri AV1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thanosarcina acetivorans C2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thanosarcina mazei Goe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thanothermobacter thermautotrophicus str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yrococcus abyss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yrococcus furiosus DSM 363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yrococcus horikoshi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rmoplasma acidophil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rmoplasma volcan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uryarchaeot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ifidobacterium longum NCC270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ctin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rynebacterium efficiens YS-31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ctin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rynebacterium glutamicum ATCC 1303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ctin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ycobacterium lepra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ctin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ycobacterium tuberculosis CDC155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ctin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ycobacterium tuberculosis H37Rv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ctin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treptomyces coelicolor A3(2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ctin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quifex aeolicu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quificae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lamydia muridar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lamydiae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lamydia trachomat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lamydiae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lamydophila pneumoniae AR3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lamydiae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lamydophila pneumoniae CWL02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lamydiae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lamydophila pneumoniae J13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lamydiae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lorobium tepidum TL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lorobi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stoc sp. PCC 712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yan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ynechocystis sp. PCC 680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yan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rmosynechococcus elongatus BP-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yan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einococcus radioduran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Deinococcus-Thermu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illus haloduran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illus subtil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lostridium acetobutylic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lostridium perfringen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lostridium tetani E8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Lactobacillus plantarum WCFS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Lactococcus lactis subsp. lact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Listeria innocu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Listeria monocytogenes EGD-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ycoplasma genitali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ycoplasma penetran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ycoplasma pneumonia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ycoplasma pulmon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ceanobacillus iheyens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taphylococcus aureus subsp. aureus Mu5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taphylococcus aureus subsp. aureus MW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taphylococcus aureus subsp. aureus N3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taphylococcus epidermidis ATCC 1222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treptococcus agalactiae 2603V/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treptococcus agalactiae NEM31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treptococcus mutans UA15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treptococcus pneumoniae R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treptococcus pneumoniae TIGR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treptococcus pyogenes M1 GA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treptococcus pyogenes MGAS823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treptococcus pyogenes phage 315.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rmoanaerobacter tengcongens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Ureaplasma urealytic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irmicu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usobacterium nucleatum subsp. nucleatum ATC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us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grobacterium tumefaciens str. C58 (Cereon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grobacterium tumefaciens str. C58 (U.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radyrhizobium japonic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rucella melitens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rucella suis 133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uchnera aphidicola (Baizongia pistaciae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uchnera aphidicola str. Sg (Schizaph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uchnera sp. AP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ampylobacter jejun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aulobacter crescentus CB1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scherichia coli CFT07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scherichia coli K1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scherichia coli O157 H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Escherichia coli O157 H7 EDL93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Haemophilus influenzae R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Helicobacter pylori 26695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Helicobacter pylori J99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esorhizobium lot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eisseria meningitidis MC58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eisseria meningitidis Z249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asteurella multocid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seudomonas aeruginosa PAO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seudomonas putida KT2440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alstonia solanacear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ickettsia conori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ickettsia prowazeki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almonella enterica subsp. enterica serova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almonella typhimurium LT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hewanella oneidensis MR-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higella flexneri 2a str. 30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inorhizobium melilot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Vibrio cholera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Wigglesworthia brevipalp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Xanthomonas axonopodis pv. citri str. 306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Xanthomonas campestris pv. campestris str. ATC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Xylella fastidiosa 9a5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Xylella fastidiosa Temecula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Yersinia pesti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Yersinia pestis KI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roteobacteria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orrelia burgdorferi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pirochae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Leptospira interrogans serovar lai str. 5660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pirochae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reponema pallidum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pirochaetes</w:t>
            </w:r>
          </w:p>
        </w:tc>
      </w:tr>
      <w:tr>
        <w:trPr>
          <w:trHeight w:val="255" w:hRule="atLeast"/>
        </w:trPr>
        <w:tc>
          <w:tcPr>
            <w:tcW w:w="4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rmotoga maritim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eastAsia="Arial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hermotoga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1T10:09:00Z</dcterms:created>
  <dc:creator>ucbcja0</dc:creator>
  <dc:description/>
  <cp:keywords/>
  <dc:language>en-US</dc:language>
  <cp:lastModifiedBy>ucbcja0</cp:lastModifiedBy>
  <cp:lastPrinted>2007-03-12T16:08:00Z</cp:lastPrinted>
  <dcterms:modified xsi:type="dcterms:W3CDTF">2007-06-08T15:16:00Z</dcterms:modified>
  <cp:revision>7</cp:revision>
  <dc:subject/>
  <dc:title>Supplementary material Table I</dc:title>
</cp:coreProperties>
</file>